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C39B43">
      <w:pPr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TROBE Statement—Checklist of items</w:t>
      </w:r>
    </w:p>
    <w:p w14:paraId="7E56F1B9">
      <w:pPr>
        <w:jc w:val="center"/>
        <w:rPr>
          <w:rFonts w:ascii="Times New Roman" w:hAnsi="Times New Roman"/>
          <w:b/>
          <w:sz w:val="28"/>
          <w:szCs w:val="28"/>
        </w:rPr>
      </w:pP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5BBAF0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16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671E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Section/Topic</w:t>
            </w:r>
          </w:p>
        </w:tc>
        <w:tc>
          <w:tcPr>
            <w:tcW w:w="216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7DFD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Item No.</w:t>
            </w:r>
          </w:p>
        </w:tc>
        <w:tc>
          <w:tcPr>
            <w:tcW w:w="216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1080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Recommendation</w:t>
            </w:r>
          </w:p>
        </w:tc>
        <w:tc>
          <w:tcPr>
            <w:tcW w:w="2160" w:type="dxa"/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F4A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Reported on page</w:t>
            </w:r>
          </w:p>
        </w:tc>
      </w:tr>
      <w:tr w14:paraId="58482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4A5F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Title and abstract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7E50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a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7D9C8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icate the study's design with a commonly used term in the title or the abstract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AA2A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itl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nd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bstract</w:t>
            </w:r>
          </w:p>
        </w:tc>
      </w:tr>
      <w:tr w14:paraId="7A85E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CD63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0195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b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146C2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ovide in the abstract an informative and balanced summary of what was done and what was foun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022F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stract</w:t>
            </w:r>
          </w:p>
        </w:tc>
      </w:tr>
      <w:tr w14:paraId="65910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4E63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Introduction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2FDAE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9C51F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plain the scientific background and rationale for the investigation being reporte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0FDA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oduction</w:t>
            </w:r>
          </w:p>
        </w:tc>
      </w:tr>
      <w:tr w14:paraId="40443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75AA2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2C34A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C8BF8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te specific objectives, including any prespecified hypothese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4626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troduction</w:t>
            </w:r>
          </w:p>
        </w:tc>
      </w:tr>
      <w:tr w14:paraId="48879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45AD2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Method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34B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B6F3D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esent key elements of study design early in the paper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D122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ubjects</w:t>
            </w:r>
          </w:p>
        </w:tc>
      </w:tr>
      <w:tr w14:paraId="67CE6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165E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5A58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5C53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7900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ubjects</w:t>
            </w:r>
          </w:p>
        </w:tc>
      </w:tr>
      <w:tr w14:paraId="4F4C9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21184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D73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a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93AB8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ive the eligibility criteria, and the sources and methods of selection of participants. Describe methods of follow-up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60CC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Inclusion and Exclusion Criteria</w:t>
            </w:r>
          </w:p>
        </w:tc>
      </w:tr>
      <w:tr w14:paraId="20604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25EC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3F26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b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665B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matched studies, give matching criteria and number of exposed and unexpose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3B8D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/A (unmatched cohort)</w:t>
            </w:r>
          </w:p>
        </w:tc>
      </w:tr>
      <w:tr w14:paraId="0A338C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3DB9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368F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25C9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255A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Diagnostic Criteria; Methods — Outcome Measures</w:t>
            </w:r>
          </w:p>
        </w:tc>
      </w:tr>
      <w:tr w14:paraId="16B33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C53CE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7CB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DDBB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BF725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Diagnostic Criteria; Methods — Outcome Measures</w:t>
            </w:r>
          </w:p>
        </w:tc>
      </w:tr>
      <w:tr w14:paraId="24649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EA470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7C7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5315B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scribe any efforts to address potential sources of bia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74AA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ensitivity Analysis; Discussion — Limitations</w:t>
            </w:r>
          </w:p>
        </w:tc>
      </w:tr>
      <w:tr w14:paraId="0DCDE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DEDAA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81A7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DA62F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plain how the study size was arrived at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5452F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ubjects</w:t>
            </w:r>
          </w:p>
        </w:tc>
      </w:tr>
      <w:tr w14:paraId="355C7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F7CF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202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33E6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8286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tatistical Analysis</w:t>
            </w:r>
          </w:p>
        </w:tc>
      </w:tr>
      <w:tr w14:paraId="359F0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A86A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7E06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a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F88AF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scribe all statistical methods, including those used to control for confounding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DD20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tatistical Analysis</w:t>
            </w:r>
          </w:p>
        </w:tc>
      </w:tr>
      <w:tr w14:paraId="43B74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FD581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A07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b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897E1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scribe any methods used to examine subgroups and interaction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0D02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ensitivity Analysis</w:t>
            </w:r>
          </w:p>
        </w:tc>
      </w:tr>
      <w:tr w14:paraId="6954B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94D1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2A1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c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39512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xplain how missing data were addresse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203A4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Methods — </w:t>
            </w:r>
            <w:r>
              <w:rPr>
                <w:rFonts w:hint="default" w:ascii="Times New Roman" w:hAnsi="Times New Roman" w:eastAsia="MuseoSans-500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reatment method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; Discussion — Limitations</w:t>
            </w:r>
          </w:p>
        </w:tc>
      </w:tr>
      <w:tr w14:paraId="0C062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97CA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0D88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397F3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applicable, describe how loss to follow-up was addresse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A267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MuseoSans-500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reatment method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; Methods — Attrition Criteria</w:t>
            </w:r>
          </w:p>
        </w:tc>
      </w:tr>
      <w:tr w14:paraId="28241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D82C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ADAD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e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BBAE9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scribe any sensitivity analyse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0A74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ensitivity Analysis</w:t>
            </w:r>
          </w:p>
        </w:tc>
      </w:tr>
      <w:tr w14:paraId="48534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80D3A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Results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65EC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a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B4C9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port the numbers of individuals at each stage of the study—e.g., numbers potentially eligible, examined for eligibility, confirmed eligible, included in the study, completing follow-up, and analyse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6486E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sults — Baseline Characteristics; Figure 1</w:t>
            </w:r>
          </w:p>
        </w:tc>
      </w:tr>
      <w:tr w14:paraId="0B63D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F816A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C2DE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b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90D9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ive reasons for non-participation at each stage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425C7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Methods — </w:t>
            </w:r>
            <w:r>
              <w:rPr>
                <w:rFonts w:hint="default" w:ascii="Times New Roman" w:hAnsi="Times New Roman" w:eastAsia="MuseoSans-500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Treatment method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; Figure 1</w:t>
            </w:r>
          </w:p>
        </w:tc>
      </w:tr>
      <w:tr w14:paraId="21D37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2149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21C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c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01FCF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nsider use of a flow diagram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449E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igure 1</w:t>
            </w:r>
          </w:p>
        </w:tc>
      </w:tr>
      <w:tr w14:paraId="5B257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4DD8D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DEA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a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84803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ive characteristics of study participants (e.g., demographic, clinical, social) and information on exposures and potential confounder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D87D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sults — Baseline Characteristics; Table 2</w:t>
            </w:r>
          </w:p>
        </w:tc>
      </w:tr>
      <w:tr w14:paraId="7916D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59F9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3FAC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b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C0BBD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dicate the number of participants with missing data for each variable of interest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76555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sults — Baseline Characteristics</w:t>
            </w:r>
          </w:p>
        </w:tc>
      </w:tr>
      <w:tr w14:paraId="3F043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EF81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5B7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c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22F7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mmarise follow-up time—e.g., average and total amount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18D14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Follow-up</w:t>
            </w:r>
          </w:p>
        </w:tc>
      </w:tr>
      <w:tr w14:paraId="4C1A6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66B87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5BEC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07C09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port numbers of outcome events or summary measures over time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E271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sults</w:t>
            </w:r>
          </w:p>
        </w:tc>
      </w:tr>
      <w:tr w14:paraId="30199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AC0BA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B5C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a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1D50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ive unadjusted estimates and, if applicable, confounder-adjusted estimates and their precision (e.g., 95% confidence interval). Make clear which confounders were adjusted for and why they were include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3DD98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sults; Tables 3–6</w:t>
            </w:r>
          </w:p>
        </w:tc>
      </w:tr>
      <w:tr w14:paraId="34C43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8DE90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3925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b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5FB2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port category boundaries when continuous variables were categorise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5E713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tatistical Analysis</w:t>
            </w:r>
          </w:p>
        </w:tc>
      </w:tr>
      <w:tr w14:paraId="04554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6E16F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D1E9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c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23AF01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f relevant, consider translating estimates of relative risk into absolute risk for a meaningful time perio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B5EE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14:paraId="1251E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1E156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956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9FF2AB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port other analyses done—e.g., analyses of subgroups and interactions, and sensitivity analyse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2ADFF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thods — Sensitivity Analysis</w:t>
            </w:r>
          </w:p>
        </w:tc>
      </w:tr>
      <w:tr w14:paraId="29469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41D3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Discussion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23E9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237E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mmarise key results with reference to study objective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44AE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iscussion</w:t>
            </w:r>
          </w:p>
        </w:tc>
      </w:tr>
      <w:tr w14:paraId="5F710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B46A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B89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4F17C6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D6A277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iscussion — Limitations</w:t>
            </w:r>
          </w:p>
        </w:tc>
      </w:tr>
      <w:tr w14:paraId="5C64D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45B6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9A0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9E6DF8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81C2F5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iscussion</w:t>
            </w:r>
          </w:p>
        </w:tc>
      </w:tr>
      <w:tr w14:paraId="339CA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E1AC84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7E5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B37B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scuss the generalisability (external validity) of the study results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FAF5E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iscussion — Generalizability; Discussion — Clinical Implications</w:t>
            </w:r>
          </w:p>
        </w:tc>
      </w:tr>
      <w:tr w14:paraId="36BF7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454AC"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Other information</w:t>
            </w:r>
            <w:r>
              <w:rPr>
                <w:rFonts w:hint="default" w:ascii="Times New Roman" w:hAnsi="Times New Roman" w:eastAsia="宋体" w:cs="Times New Roman"/>
                <w:b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unding, p.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B894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A4C4A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D65A2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unding</w:t>
            </w:r>
          </w:p>
        </w:tc>
      </w:tr>
    </w:tbl>
    <w:p w14:paraId="209FAB98"/>
    <w:p w14:paraId="63DF2A07">
      <w:pPr>
        <w:jc w:val="left"/>
        <w:rPr>
          <w:sz w:val="24"/>
          <w:szCs w:val="24"/>
        </w:rPr>
      </w:pPr>
      <w:r>
        <w:rPr>
          <w:b/>
          <w:sz w:val="24"/>
          <w:szCs w:val="24"/>
        </w:rPr>
        <w:t xml:space="preserve">Reference: </w:t>
      </w:r>
      <w:r>
        <w:rPr>
          <w:i/>
          <w:sz w:val="24"/>
          <w:szCs w:val="24"/>
        </w:rPr>
        <w:t>Vandenbroucke JP, von Elm E, Altman DG, Gøtzsche PC, Mulrow CD, Pocock SJ, Poole C, Schlesselman JJ, Egger M; STROBE Initiative. Strengthening the Reporting of Observational Studies in Epidemiology (STROBE): explanation and elaboration. PLoS Med. 2007;4(10):e296.</w:t>
      </w:r>
    </w:p>
    <w:p w14:paraId="6D488EF3">
      <w:pPr>
        <w:rPr>
          <w:rFonts w:hint="default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useoSans-5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8C519F"/>
    <w:rsid w:val="01D408F4"/>
    <w:rsid w:val="03271778"/>
    <w:rsid w:val="14F37D1F"/>
    <w:rsid w:val="1C52286F"/>
    <w:rsid w:val="1D46598B"/>
    <w:rsid w:val="1E845724"/>
    <w:rsid w:val="228201CD"/>
    <w:rsid w:val="29B7714B"/>
    <w:rsid w:val="2C035BD8"/>
    <w:rsid w:val="32957AA8"/>
    <w:rsid w:val="352F7252"/>
    <w:rsid w:val="388A34DF"/>
    <w:rsid w:val="38F512A1"/>
    <w:rsid w:val="3CBD2D12"/>
    <w:rsid w:val="3DE42642"/>
    <w:rsid w:val="52750905"/>
    <w:rsid w:val="56334D5F"/>
    <w:rsid w:val="5E037556"/>
    <w:rsid w:val="692A3D9F"/>
    <w:rsid w:val="7160396C"/>
    <w:rsid w:val="7F241985"/>
    <w:rsid w:val="7F9A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682</Words>
  <Characters>4095</Characters>
  <Lines>6</Lines>
  <Paragraphs>1</Paragraphs>
  <TotalTime>5</TotalTime>
  <ScaleCrop>false</ScaleCrop>
  <LinksUpToDate>false</LinksUpToDate>
  <CharactersWithSpaces>466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yy</cp:lastModifiedBy>
  <cp:lastPrinted>2013-10-03T12:51:00Z</cp:lastPrinted>
  <dcterms:modified xsi:type="dcterms:W3CDTF">2026-06-24T23:16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6895</vt:lpwstr>
  </property>
  <property fmtid="{D5CDD505-2E9C-101B-9397-08002B2CF9AE}" pid="11" name="ICV">
    <vt:lpwstr>8238122C57C04C1FA109EF5811A02EB1_13</vt:lpwstr>
  </property>
  <property fmtid="{D5CDD505-2E9C-101B-9397-08002B2CF9AE}" pid="12" name="KSOTemplateDocerSaveRecord">
    <vt:lpwstr>eyJoZGlkIjoiODkyZWYxNjUzYmU2ZmFjN2NmZjE0OTFhMzMyYjU5YmUiLCJ1c2VySWQiOiI3ODI5MTkxNzMifQ==</vt:lpwstr>
  </property>
</Properties>
</file>